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</w:pPr>
      <w:r>
        <w:rPr>
          <w:rFonts w:eastAsia="宋体"/>
          <w:b/>
        </w:rPr>
        <w:t xml:space="preserve">Supplementary Table1 </w:t>
      </w:r>
      <w:r>
        <w:rPr>
          <w:b/>
        </w:rPr>
        <w:t xml:space="preserve"> </w:t>
      </w:r>
      <w:r>
        <w:t>Clinical parameters before and after MSC infusions</w:t>
      </w:r>
    </w:p>
    <w:tbl>
      <w:tblPr>
        <w:tblStyle w:val="5"/>
        <w:tblW w:w="850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2"/>
        <w:gridCol w:w="1701"/>
        <w:gridCol w:w="1276"/>
        <w:gridCol w:w="1701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0" w:hRule="atLeast"/>
          <w:jc w:val="center"/>
        </w:trPr>
        <w:tc>
          <w:tcPr>
            <w:tcW w:w="2412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bookmarkStart w:id="2" w:name="_GoBack"/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umber of patients enrolled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Before MSC infusion (baseline) (n=8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After 4 MSC infusions</w:t>
            </w:r>
          </w:p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(n=8)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After 8 MSC infusions (n=7)</w:t>
            </w:r>
          </w:p>
        </w:tc>
        <w:tc>
          <w:tcPr>
            <w:tcW w:w="141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360" w:lineRule="auto"/>
              <w:jc w:val="center"/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Statistics</w:t>
            </w:r>
          </w:p>
        </w:tc>
      </w:tr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241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Weight (kg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</w:pPr>
            <w:r>
              <w:t>51.0±7.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52.4±8.0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55.0±9.1**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RMANOVA</w:t>
            </w:r>
          </w:p>
          <w:p>
            <w:pPr>
              <w:spacing w:line="360" w:lineRule="auto"/>
              <w:jc w:val="center"/>
            </w:pPr>
            <w:r>
              <w:t>F=19.372</w:t>
            </w:r>
          </w:p>
          <w:p>
            <w:pPr>
              <w:spacing w:line="360" w:lineRule="auto"/>
              <w:jc w:val="center"/>
            </w:pPr>
            <w:r>
              <w:t>P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241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  <w:r>
              <w:t>±2.6</w:t>
            </w:r>
          </w:p>
          <w:p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20.5±2.7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21.5±3.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RMANOVA</w:t>
            </w:r>
          </w:p>
          <w:p>
            <w:pPr>
              <w:spacing w:line="360" w:lineRule="auto"/>
              <w:jc w:val="center"/>
            </w:pPr>
            <w:r>
              <w:t>F=0.371</w:t>
            </w:r>
          </w:p>
          <w:p>
            <w:pPr>
              <w:spacing w:line="360" w:lineRule="auto"/>
              <w:jc w:val="center"/>
            </w:pPr>
            <w:r>
              <w:t>P=0.6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241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ESR (mm/h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</w:pPr>
            <w:r>
              <w:t>19.1±15.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17.6±15.5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14.5±11.1*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RMANOVA</w:t>
            </w:r>
          </w:p>
          <w:p>
            <w:pPr>
              <w:spacing w:line="360" w:lineRule="auto"/>
              <w:jc w:val="center"/>
            </w:pPr>
            <w:r>
              <w:t>F=4.571</w:t>
            </w:r>
          </w:p>
          <w:p>
            <w:pPr>
              <w:spacing w:line="360" w:lineRule="auto"/>
              <w:jc w:val="center"/>
            </w:pPr>
            <w:r>
              <w:t>P=0.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241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RP level (mg/L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</w:pPr>
            <w:r>
              <w:t>12.2±10.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8.1±9.1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3.1±2.0*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D0D8E8"/>
            <w:vAlign w:val="center"/>
          </w:tcPr>
          <w:p>
            <w:pPr>
              <w:spacing w:line="360" w:lineRule="auto"/>
              <w:jc w:val="center"/>
            </w:pPr>
            <w:r>
              <w:t>RMANOVA</w:t>
            </w:r>
          </w:p>
          <w:p>
            <w:pPr>
              <w:spacing w:line="360" w:lineRule="auto"/>
              <w:jc w:val="center"/>
            </w:pPr>
            <w:r>
              <w:t>F=5.424</w:t>
            </w:r>
          </w:p>
          <w:p>
            <w:pPr>
              <w:spacing w:line="360" w:lineRule="auto"/>
              <w:jc w:val="center"/>
            </w:pPr>
            <w:r>
              <w:t>P=0.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5" w:hRule="atLeast"/>
          <w:jc w:val="center"/>
        </w:trPr>
        <w:tc>
          <w:tcPr>
            <w:tcW w:w="2412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AI scor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</w:pPr>
            <w:r>
              <w:t>228.9±29.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193.1±30.2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150.1±36.7***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center"/>
          </w:tcPr>
          <w:p>
            <w:pPr>
              <w:spacing w:line="360" w:lineRule="auto"/>
              <w:jc w:val="center"/>
            </w:pPr>
            <w:r>
              <w:t>RMANOVA</w:t>
            </w:r>
          </w:p>
          <w:p>
            <w:pPr>
              <w:spacing w:line="360" w:lineRule="auto"/>
              <w:jc w:val="center"/>
            </w:pPr>
            <w:r>
              <w:t>F=28.694</w:t>
            </w:r>
          </w:p>
          <w:p>
            <w:pPr>
              <w:spacing w:line="360" w:lineRule="auto"/>
              <w:jc w:val="center"/>
            </w:pPr>
            <w:r>
              <w:t>P&lt;0.001</w:t>
            </w:r>
          </w:p>
        </w:tc>
      </w:tr>
    </w:tbl>
    <w:p>
      <w:pPr>
        <w:spacing w:line="360" w:lineRule="auto"/>
      </w:pPr>
      <w:bookmarkStart w:id="0" w:name="_Hlk126535832"/>
      <w:r>
        <w:t>*</w:t>
      </w:r>
      <w:bookmarkEnd w:id="0"/>
      <w:r>
        <w:t xml:space="preserve">The results are presented as the means±SDs. Repeated measures analysis of variance (RMANOVA) was used to compare data obtained after 4 and 8 MSC infusions with the baseline data. The Bonferroni test was used for multiple comparisons: *P&lt;0.05, **P&lt;0.01, and ***P&lt;0.001. Body mass index (BMI), erythrocyte sedimentation rate (ESR), C-reactive protein (CRP), and </w:t>
      </w:r>
      <w:bookmarkStart w:id="1" w:name="_Hlk126534767"/>
      <w:r>
        <w:t>Crohn’s disease activity index (CDAI).</w:t>
      </w:r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MLY0M7IwNDIwNzRS0lEKTi0uzszPAykwqgUA01FQaiwAAAA="/>
    <w:docVar w:name="commondata" w:val="eyJoZGlkIjoiN2NjZWZhNTIzMTU0N2MxZjczOWEwZmU4NzQ3ZTVhM2UifQ=="/>
  </w:docVars>
  <w:rsids>
    <w:rsidRoot w:val="006C5B2C"/>
    <w:rsid w:val="00084CD0"/>
    <w:rsid w:val="000D71CC"/>
    <w:rsid w:val="00313F29"/>
    <w:rsid w:val="005552EC"/>
    <w:rsid w:val="006C5B2C"/>
    <w:rsid w:val="009473BC"/>
    <w:rsid w:val="00EA7996"/>
    <w:rsid w:val="08ED3F33"/>
    <w:rsid w:val="473958B7"/>
    <w:rsid w:val="555A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4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813</Characters>
  <Lines>7</Lines>
  <Paragraphs>2</Paragraphs>
  <TotalTime>6</TotalTime>
  <ScaleCrop>false</ScaleCrop>
  <LinksUpToDate>false</LinksUpToDate>
  <CharactersWithSpaces>89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8:12:00Z</dcterms:created>
  <dc:creator>Administrator</dc:creator>
  <cp:lastModifiedBy>Administrator</cp:lastModifiedBy>
  <dcterms:modified xsi:type="dcterms:W3CDTF">2023-06-04T17:5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9AC91D06FA547A8A8497EFCD31A0566_13</vt:lpwstr>
  </property>
</Properties>
</file>